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9F1DE25" w:rsidR="00F102CC" w:rsidRPr="003D5AF6" w:rsidRDefault="00097B51">
            <w:pPr>
              <w:rPr>
                <w:rFonts w:ascii="Noto Sans" w:eastAsia="Noto Sans" w:hAnsi="Noto Sans" w:cs="Noto Sans"/>
                <w:bCs/>
                <w:color w:val="434343"/>
                <w:sz w:val="18"/>
                <w:szCs w:val="18"/>
              </w:rPr>
            </w:pPr>
            <w:r>
              <w:rPr>
                <w:rFonts w:ascii="Arial" w:hAnsi="Arial" w:cs="Arial"/>
                <w:b/>
                <w:bCs/>
                <w:color w:val="000000"/>
              </w:rPr>
              <w:t>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EE3EA3C" w:rsidR="00F102CC" w:rsidRPr="003D5AF6" w:rsidRDefault="00097B5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89DF3DD" w:rsidR="00F102CC" w:rsidRPr="003D5AF6" w:rsidRDefault="00097B5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EA126B3" w:rsidR="00F102CC" w:rsidRPr="003D5AF6" w:rsidRDefault="00097B5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7566A75" w:rsidR="00F102CC" w:rsidRPr="003D5AF6" w:rsidRDefault="00097B5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93EE4A5" w:rsidR="00F102CC" w:rsidRPr="003D5AF6" w:rsidRDefault="00097B5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CD65520" w:rsidR="00F102CC" w:rsidRPr="003D5AF6" w:rsidRDefault="00097B5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39AF062D" w:rsidR="00F102CC" w:rsidRPr="003D5AF6" w:rsidRDefault="00097B51">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abstrac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A8CB555" w:rsidR="00F102CC" w:rsidRPr="003D5AF6" w:rsidRDefault="00097B5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3152E35" w:rsidR="00F102CC" w:rsidRDefault="00097B51">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E9A8729" w:rsidR="00F102CC" w:rsidRPr="003D5AF6" w:rsidRDefault="00097B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9401CEA" w:rsidR="00F102CC" w:rsidRPr="003D5AF6" w:rsidRDefault="00097B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BA221EF" w:rsidR="00F102CC" w:rsidRPr="003D5AF6" w:rsidRDefault="00097B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5FCC15D" w:rsidR="00F102CC" w:rsidRDefault="00097B5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C92EA39" w:rsidR="00F102CC" w:rsidRPr="003D5AF6" w:rsidRDefault="00097B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B305396" w:rsidR="00F102CC" w:rsidRPr="003D5AF6" w:rsidRDefault="00097B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4EBEC88" w:rsidR="00F102CC" w:rsidRPr="003D5AF6" w:rsidRDefault="00097B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ext and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61C3769" w:rsidR="00F102CC" w:rsidRPr="003D5AF6" w:rsidRDefault="00097B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386B5B3" w:rsidR="00F102CC" w:rsidRPr="003D5AF6" w:rsidRDefault="00097B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1F565EC" w:rsidR="00F102CC" w:rsidRPr="003D5AF6" w:rsidRDefault="00097B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E53FD07" w:rsidR="00F102CC" w:rsidRPr="003D5AF6" w:rsidRDefault="00097B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71EDDC6" w:rsidR="00F102CC" w:rsidRPr="003D5AF6" w:rsidRDefault="00097B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62E9B71" w:rsidR="00F102CC" w:rsidRPr="003D5AF6" w:rsidRDefault="00097B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87C18C5" w:rsidR="00F102CC" w:rsidRPr="003D5AF6" w:rsidRDefault="00097B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CDB22CF" w:rsidR="00F102CC" w:rsidRPr="003D5AF6" w:rsidRDefault="00097B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 datasets have been deposited to a public domai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DD32137" w:rsidR="00F102CC" w:rsidRPr="003D5AF6" w:rsidRDefault="00097B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7ADEF6E" w:rsidR="00F102CC" w:rsidRPr="003D5AF6" w:rsidRDefault="00097B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6C72E7E" w:rsidR="00F102CC" w:rsidRPr="003D5AF6" w:rsidRDefault="00097B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24F8851" w:rsidR="00F102CC" w:rsidRPr="003D5AF6" w:rsidRDefault="00097B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02D5EAC" w:rsidR="00F102CC" w:rsidRPr="003D5AF6" w:rsidRDefault="00097B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795BEC1" w:rsidR="00F102CC" w:rsidRPr="003D5AF6" w:rsidRDefault="00097B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bookmarkStart w:id="3" w:name="_GoBack"/>
            <w:bookmarkEnd w:id="3"/>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62F26">
      <w:pPr>
        <w:spacing w:before="80"/>
      </w:pPr>
      <w:bookmarkStart w:id="4" w:name="_cm0qssfkw66b" w:colFirst="0" w:colLast="0"/>
      <w:bookmarkEnd w:id="4"/>
      <w:r>
        <w:rPr>
          <w:noProof/>
        </w:rPr>
        <w:pict w14:anchorId="5E7F9325">
          <v:rect id="_x0000_i1025" alt="" style="width:482.5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lastRenderedPageBreak/>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352B9FF" w14:textId="77777777" w:rsidR="00062F26" w:rsidRDefault="00062F26">
      <w:r>
        <w:separator/>
      </w:r>
    </w:p>
  </w:endnote>
  <w:endnote w:type="continuationSeparator" w:id="0">
    <w:p w14:paraId="3F675DA2" w14:textId="77777777" w:rsidR="00062F26" w:rsidRDefault="00062F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panose1 w:val="020B0604020202020204"/>
    <w:charset w:val="00"/>
    <w:family w:val="swiss"/>
    <w:pitch w:val="variable"/>
    <w:sig w:usb0="E00082FF" w:usb1="400078FF" w:usb2="00000021" w:usb3="00000000" w:csb0="000001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12418E4" w14:textId="77777777" w:rsidR="00062F26" w:rsidRDefault="00062F26">
      <w:r>
        <w:separator/>
      </w:r>
    </w:p>
  </w:footnote>
  <w:footnote w:type="continuationSeparator" w:id="0">
    <w:p w14:paraId="642A741C" w14:textId="77777777" w:rsidR="00062F26" w:rsidRDefault="00062F2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2"/>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62F26"/>
    <w:rsid w:val="00097B51"/>
    <w:rsid w:val="000B600B"/>
    <w:rsid w:val="001B3BCC"/>
    <w:rsid w:val="002209A8"/>
    <w:rsid w:val="003D5AF6"/>
    <w:rsid w:val="00400C53"/>
    <w:rsid w:val="00427975"/>
    <w:rsid w:val="004E2C31"/>
    <w:rsid w:val="005B0259"/>
    <w:rsid w:val="007054B6"/>
    <w:rsid w:val="0078687E"/>
    <w:rsid w:val="009C7B26"/>
    <w:rsid w:val="00A11E52"/>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436</Words>
  <Characters>8186</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unde</cp:lastModifiedBy>
  <cp:revision>2</cp:revision>
  <dcterms:created xsi:type="dcterms:W3CDTF">2025-12-04T01:06:00Z</dcterms:created>
  <dcterms:modified xsi:type="dcterms:W3CDTF">2025-12-04T01:06:00Z</dcterms:modified>
</cp:coreProperties>
</file>